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6335F" w14:textId="77777777" w:rsidR="008A6A18" w:rsidRDefault="008A6A18" w:rsidP="008A6A18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. </w:t>
      </w:r>
      <w:r w:rsidRPr="008A6A18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p-value for the hypothesis test whose null hypothesis is that the slope of the treatment condition deviates from the slope of BIC, using Wald Test with t-distribution of the test statistic.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2500"/>
        <w:gridCol w:w="2480"/>
        <w:gridCol w:w="2320"/>
      </w:tblGrid>
      <w:tr w:rsidR="008A6A18" w14:paraId="5F4F1AD9" w14:textId="77777777" w:rsidTr="008A6A18">
        <w:trPr>
          <w:trHeight w:val="320"/>
        </w:trPr>
        <w:tc>
          <w:tcPr>
            <w:tcW w:w="2500" w:type="dxa"/>
            <w:noWrap/>
            <w:vAlign w:val="bottom"/>
            <w:hideMark/>
          </w:tcPr>
          <w:p w14:paraId="036D97A9" w14:textId="77777777" w:rsidR="008A6A18" w:rsidRDefault="008A6A1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FE133" w14:textId="77777777" w:rsidR="008A6A18" w:rsidRDefault="008A6A18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8A6A18" w14:paraId="7EFC5A2A" w14:textId="77777777" w:rsidTr="008A6A18">
        <w:trPr>
          <w:trHeight w:val="62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5CEF2" w14:textId="77777777" w:rsidR="008A6A18" w:rsidRDefault="008A6A18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Treatment conditio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A10B21" w14:textId="77777777" w:rsidR="008A6A18" w:rsidRDefault="008A6A18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etworks within cross section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34DC82" w14:textId="77777777" w:rsidR="008A6A18" w:rsidRDefault="008A6A18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etworks between cross sections</w:t>
            </w:r>
          </w:p>
        </w:tc>
      </w:tr>
      <w:tr w:rsidR="008A6A18" w14:paraId="27D38315" w14:textId="77777777" w:rsidTr="008A6A18">
        <w:trPr>
          <w:trHeight w:val="36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BEF86" w14:textId="77777777" w:rsidR="008A6A18" w:rsidRDefault="008A6A18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Baselin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0C1AA" w14:textId="77777777" w:rsidR="008A6A18" w:rsidRDefault="008A6A1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1E-0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29CBB" w14:textId="77777777" w:rsidR="008A6A18" w:rsidRDefault="008A6A1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8E-01</w:t>
            </w:r>
          </w:p>
        </w:tc>
      </w:tr>
      <w:tr w:rsidR="008A6A18" w14:paraId="2C275E7D" w14:textId="77777777" w:rsidTr="008A6A18">
        <w:trPr>
          <w:trHeight w:val="36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88B9A" w14:textId="77777777" w:rsidR="008A6A18" w:rsidRDefault="008A6A18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P-5 (+BIC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07E04" w14:textId="77777777" w:rsidR="008A6A18" w:rsidRDefault="008A6A1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98E-3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F4F05" w14:textId="77777777" w:rsidR="008A6A18" w:rsidRDefault="008A6A1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5E-12</w:t>
            </w:r>
          </w:p>
        </w:tc>
      </w:tr>
      <w:tr w:rsidR="008A6A18" w14:paraId="4ECC958C" w14:textId="77777777" w:rsidTr="008A6A18">
        <w:trPr>
          <w:trHeight w:val="36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0BBEC" w14:textId="77777777" w:rsidR="008A6A18" w:rsidRDefault="008A6A18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CNQX (+AP-5 +BIC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636C3" w14:textId="77777777" w:rsidR="008A6A18" w:rsidRDefault="008A6A1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44E-1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F8B38" w14:textId="77777777" w:rsidR="008A6A18" w:rsidRDefault="008A6A1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2E-10</w:t>
            </w:r>
          </w:p>
        </w:tc>
      </w:tr>
    </w:tbl>
    <w:p w14:paraId="4F94997C" w14:textId="77777777" w:rsidR="00D430CC" w:rsidRDefault="00D430CC"/>
    <w:sectPr w:rsidR="00D43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A18"/>
    <w:rsid w:val="008A6A18"/>
    <w:rsid w:val="00D4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6151E"/>
  <w15:chartTrackingRefBased/>
  <w15:docId w15:val="{F4F41C2E-5471-45DA-A153-8812EAD46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A18"/>
    <w:pPr>
      <w:spacing w:after="200" w:line="276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A6A1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0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V</dc:creator>
  <cp:keywords/>
  <dc:description/>
  <cp:lastModifiedBy>Balaji V</cp:lastModifiedBy>
  <cp:revision>1</cp:revision>
  <dcterms:created xsi:type="dcterms:W3CDTF">2023-12-04T07:28:00Z</dcterms:created>
  <dcterms:modified xsi:type="dcterms:W3CDTF">2023-12-04T07:29:00Z</dcterms:modified>
</cp:coreProperties>
</file>